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FEDE08">
      <w:pPr>
        <w:jc w:val="center"/>
        <w:rPr>
          <w:rFonts w:hint="default" w:ascii="Times New Roman" w:hAnsi="Times New Roman" w:cs="Times New Roman"/>
          <w:b/>
          <w:bCs/>
          <w:color w:val="auto"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</w:rPr>
        <w:t>Supplementary Material</w:t>
      </w:r>
    </w:p>
    <w:p w14:paraId="1FF93029">
      <w:pPr>
        <w:jc w:val="center"/>
        <w:rPr>
          <w:rFonts w:hint="default" w:ascii="Times New Roman" w:hAnsi="Times New Roman" w:cs="Times New Roman"/>
          <w:color w:val="auto"/>
          <w:sz w:val="30"/>
          <w:szCs w:val="30"/>
        </w:rPr>
      </w:pPr>
    </w:p>
    <w:p w14:paraId="6A240BB1">
      <w:pPr>
        <w:jc w:val="center"/>
        <w:rPr>
          <w:rFonts w:hint="default" w:ascii="Times New Roman" w:hAnsi="Times New Roman" w:cs="Times New Roman"/>
          <w:color w:val="auto"/>
          <w:sz w:val="30"/>
          <w:szCs w:val="30"/>
        </w:rPr>
      </w:pPr>
      <w:r>
        <w:rPr>
          <w:rFonts w:hint="default" w:ascii="Times New Roman" w:hAnsi="Times New Roman" w:cs="Times New Roman"/>
          <w:color w:val="auto"/>
          <w:sz w:val="30"/>
          <w:szCs w:val="30"/>
        </w:rPr>
        <w:t>Supplementary sensitivity analysis addressing the potential conceptual proximity between PARS-3 and the HPLP-IIR total score</w:t>
      </w:r>
    </w:p>
    <w:p w14:paraId="33A2CEC0">
      <w:pPr>
        <w:rPr>
          <w:rFonts w:hint="default" w:ascii="宋体" w:hAnsi="宋体" w:eastAsia="宋体" w:cs="宋体"/>
          <w:sz w:val="24"/>
          <w:szCs w:val="24"/>
        </w:rPr>
      </w:pPr>
    </w:p>
    <w:p w14:paraId="2FC27356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upplementary sensitivity analysis result</w:t>
      </w:r>
      <w:r>
        <w:rPr>
          <w:rFonts w:hint="default" w:ascii="Times New Roman" w:hAnsi="Times New Roman" w:cs="Times New Roman"/>
          <w:lang w:val="en-US" w:eastAsia="zh-CN"/>
        </w:rPr>
        <w:t>:</w:t>
      </w:r>
    </w:p>
    <w:p w14:paraId="460C949F">
      <w:pPr>
        <w:ind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 address the concern regarding potential conceptual proximity between PARS-3 and the exercise-related dimension of the HPLP-IIR, we conducted a supplementary sensitivity analysis in which the six HPLP-IIR dimensions were analyzed separately as outcomes while keeping the original analytical framework unchanged. Pearson correlation analyses showed that PARS-3 was positively correlated with all six HPLP-IIR dimensions, including spiritual growth, health responsibility, physical activity, nutrition, interpersonal relations, and stress management, with all correlations reaching statistical significance (all P &lt; 0.001). In multivariable linear regression models adjusted for ethnicity, sex, age group, educational level, marital status, employment status, and smoking/drinking history, PARS-3 remained significantly and positively associated with all six dimensions. The standardized regression coefficients ranged from 0.256 to 0.297, and all P values were below 0.001. Importantly, the associations of PARS-3 with health responsibility (β = 0.297) and nutrition (β = 0.295) were slightly stronger than that with the physical activity dimension itself (β = 0.279). These findings suggest that the association between PARS-3 and the overall HPLP-IIR score was not solely attributable to the shared exercise-related content of the two measures.</w:t>
      </w:r>
    </w:p>
    <w:p w14:paraId="08C034CB">
      <w:pPr>
        <w:ind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is supplementary analysis was designed to examine whether the observed association between PARS-3 and the total HPLP-IIR score was driven mainly by the exercise-related dimension embedded in the HPLP-IIR. The results showed that PARS-3 was significantly associated not only with the physical activity dimension, but also with all five non-exercise dimensions of the HPLP-IIR after adjustment for the same covariates used in the main model. Moreover, the strength of association for some non-exercise dimensions, particularly health responsibility and nutrition, was comparable to or slightly greater than that for the physical activity dimension. This pattern provides additional support that the main finding reflects a broader relationship between physical activity and multidimensional health-promoting lifestyle, rather than a purely mechanical overlap between conceptually adjacent exercise items.</w:t>
      </w:r>
    </w:p>
    <w:p w14:paraId="6CDA2408">
      <w:pPr>
        <w:ind w:firstLine="420" w:firstLineChars="20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1. Pearson correlations between PARS-3 and the six HPLP-IIR dimensions (N = 1,988)</w:t>
      </w:r>
    </w:p>
    <w:tbl>
      <w:tblPr>
        <w:tblStyle w:val="3"/>
        <w:tblW w:w="45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799"/>
        <w:gridCol w:w="1099"/>
      </w:tblGrid>
      <w:tr w14:paraId="6F757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67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380C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utcome dimension</w:t>
            </w:r>
          </w:p>
        </w:tc>
        <w:tc>
          <w:tcPr>
            <w:tcW w:w="79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4A23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r</w:t>
            </w:r>
          </w:p>
        </w:tc>
        <w:tc>
          <w:tcPr>
            <w:tcW w:w="11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4DF5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P </w:t>
            </w:r>
          </w:p>
        </w:tc>
      </w:tr>
      <w:tr w14:paraId="21A65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67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DE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Spiritual growth</w:t>
            </w:r>
          </w:p>
        </w:tc>
        <w:tc>
          <w:tcPr>
            <w:tcW w:w="79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39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C5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1716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78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Health responsibilit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C6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5E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F067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DC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16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46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1DDA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B5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Nutriti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2C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05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AB4F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1A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Interpersonal relation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94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D7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74EF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3B58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Stress management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F815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797F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6A248316">
      <w:pPr>
        <w:ind w:firstLine="420" w:firstLineChars="200"/>
        <w:jc w:val="center"/>
        <w:rPr>
          <w:rFonts w:hint="default" w:ascii="Times New Roman" w:hAnsi="Times New Roman" w:cs="Times New Roman"/>
        </w:rPr>
      </w:pPr>
    </w:p>
    <w:p w14:paraId="7AFA37BD">
      <w:pPr>
        <w:ind w:firstLine="420" w:firstLineChars="20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2. Sensitivity analysis using the six HPLP-IIR dimensions as separate outcomes (N = 1,988)</w:t>
      </w:r>
    </w:p>
    <w:tbl>
      <w:tblPr>
        <w:tblStyle w:val="3"/>
        <w:tblW w:w="827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647"/>
        <w:gridCol w:w="743"/>
        <w:gridCol w:w="855"/>
        <w:gridCol w:w="869"/>
        <w:gridCol w:w="1078"/>
        <w:gridCol w:w="1268"/>
      </w:tblGrid>
      <w:tr w14:paraId="0C864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1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E843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utcome dimension</w:t>
            </w:r>
          </w:p>
        </w:tc>
        <w:tc>
          <w:tcPr>
            <w:tcW w:w="164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CE92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tandardized β for PARS-3</w:t>
            </w:r>
          </w:p>
        </w:tc>
        <w:tc>
          <w:tcPr>
            <w:tcW w:w="74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9C20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E</w:t>
            </w:r>
          </w:p>
        </w:tc>
        <w:tc>
          <w:tcPr>
            <w:tcW w:w="85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A67A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</w:t>
            </w:r>
          </w:p>
        </w:tc>
        <w:tc>
          <w:tcPr>
            <w:tcW w:w="86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42F5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P </w:t>
            </w:r>
          </w:p>
        </w:tc>
        <w:tc>
          <w:tcPr>
            <w:tcW w:w="107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E80A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95% CI for β</w:t>
            </w:r>
          </w:p>
        </w:tc>
        <w:tc>
          <w:tcPr>
            <w:tcW w:w="126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3977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Adjusted R²</w:t>
            </w:r>
          </w:p>
        </w:tc>
      </w:tr>
      <w:tr w14:paraId="6AAEC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1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2C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Spiritual growth</w:t>
            </w:r>
          </w:p>
        </w:tc>
        <w:tc>
          <w:tcPr>
            <w:tcW w:w="1647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C4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62</w:t>
            </w:r>
          </w:p>
        </w:tc>
        <w:tc>
          <w:tcPr>
            <w:tcW w:w="74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2A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85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95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12.196</w:t>
            </w:r>
          </w:p>
        </w:tc>
        <w:tc>
          <w:tcPr>
            <w:tcW w:w="86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E5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7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C2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20 to 0.304</w:t>
            </w:r>
          </w:p>
        </w:tc>
        <w:tc>
          <w:tcPr>
            <w:tcW w:w="126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80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139</w:t>
            </w:r>
          </w:p>
        </w:tc>
      </w:tr>
      <w:tr w14:paraId="228AF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8A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Health responsibilit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A1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E7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82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13.8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24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D3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55 to 0.3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AC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</w:tr>
      <w:tr w14:paraId="66060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5B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BF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47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77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12.9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D6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30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37 to 0.3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1B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139</w:t>
            </w:r>
          </w:p>
        </w:tc>
      </w:tr>
      <w:tr w14:paraId="6E4AB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9D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Nutri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48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79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87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13.7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26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FE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53 to 0.3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8D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</w:tr>
      <w:tr w14:paraId="32E05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EB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Interpersonal relation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AE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91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45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11.9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0F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B1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14 to 0.29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5E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145</w:t>
            </w:r>
          </w:p>
        </w:tc>
      </w:tr>
      <w:tr w14:paraId="4B1FC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1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EDD5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Stress management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F917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71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B88A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21B8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12.672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D849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9352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29 to 0.313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AE57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147</w:t>
            </w:r>
          </w:p>
        </w:tc>
      </w:tr>
    </w:tbl>
    <w:p w14:paraId="2AD1EE9B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 Each model was adjusted for ethnicity, sex, age group, educational level, marital status, employment status, and smoking/drinking history.</w:t>
      </w:r>
    </w:p>
    <w:p w14:paraId="53D289DD"/>
    <w:p w14:paraId="46F960AC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 w:eastAsiaTheme="minorEastAsia"/>
          <w:color w:val="auto"/>
          <w:kern w:val="2"/>
          <w:sz w:val="30"/>
          <w:szCs w:val="30"/>
          <w:lang w:val="en-US" w:eastAsia="zh-CN" w:bidi="ar-SA"/>
        </w:rPr>
      </w:pPr>
      <w:bookmarkStart w:id="0" w:name="_GoBack"/>
      <w:r>
        <w:rPr>
          <w:rFonts w:hint="default" w:ascii="Times New Roman" w:hAnsi="Times New Roman" w:cs="Times New Roman" w:eastAsiaTheme="minorEastAsia"/>
          <w:color w:val="auto"/>
          <w:kern w:val="2"/>
          <w:sz w:val="30"/>
          <w:szCs w:val="30"/>
          <w:lang w:val="en-US" w:eastAsia="zh-CN" w:bidi="ar-SA"/>
        </w:rPr>
        <w:t>Supplementary sensitivity analysis using the non-exercise HPLP-IIR score as the outcome</w:t>
      </w:r>
    </w:p>
    <w:p w14:paraId="211483D6">
      <w:pPr>
        <w:pStyle w:val="2"/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To directly address the potential conceptual overlap between PARS-3 and the exercise dimension embedded in the HPLP-IIR, we recalculated the HPLP-IIR score after excluding the exercise dimension. The non-exercise HPLP-IIR score was calculated as the HPLP-IIR total score minus the HPLP-IIR exercise dimension score. The main correlation, adjusted regression, and serial indirect association analyses were then repeated using the non-exercise HPLP-IIR score as the outcome variable.</w:t>
      </w:r>
    </w:p>
    <w:p w14:paraId="315AFFA3">
      <w:pPr>
        <w:pStyle w:val="2"/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After excluding the exercise dimension, PARS-3 remained significantly correlated with the non-exercise HPLP-IIR score (r = 0.201, P &lt; 0.001). In the adjusted regression model, PARS-3, WHO-5, and SEMCD-6 were all significantly and positively associated with the non-exercise HPLP-IIR score. The serial indirect association model also remained significant, with all bootstrapped confidence intervals excluding zero. These findings indicate that the main association between PARS-3 and HPLP-IIR was not solely attributable to shared exercise-related content.</w:t>
      </w:r>
    </w:p>
    <w:p w14:paraId="033DE2E3">
      <w:pPr>
        <w:ind w:firstLine="420" w:firstLineChars="200"/>
        <w:jc w:val="center"/>
        <w:rPr>
          <w:rFonts w:hint="default" w:ascii="Times New Roman" w:hAnsi="Times New Roman" w:cs="Times New Roman"/>
          <w:color w:val="auto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4F6B375">
      <w:pPr>
        <w:ind w:firstLine="420" w:firstLineChars="200"/>
        <w:jc w:val="center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Supplementary Table S3. Sensitivity analysis using the non-exercise HPLP-IIR score as the outcome</w:t>
      </w:r>
    </w:p>
    <w:tbl>
      <w:tblPr>
        <w:tblStyle w:val="3"/>
        <w:tblW w:w="143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0"/>
        <w:gridCol w:w="2163"/>
        <w:gridCol w:w="1859"/>
        <w:gridCol w:w="1574"/>
        <w:gridCol w:w="1631"/>
        <w:gridCol w:w="2559"/>
      </w:tblGrid>
      <w:tr w14:paraId="65713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53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1BC9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alysis</w:t>
            </w:r>
          </w:p>
        </w:tc>
        <w:tc>
          <w:tcPr>
            <w:tcW w:w="216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C119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timate</w:t>
            </w:r>
          </w:p>
        </w:tc>
        <w:tc>
          <w:tcPr>
            <w:tcW w:w="185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9665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 / Boot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157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9012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63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739E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55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1EF1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% CI / Boot 95% CI</w:t>
            </w:r>
          </w:p>
        </w:tc>
      </w:tr>
      <w:tr w14:paraId="12F6B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453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A1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rrelation: PA with non-exercise HPLP-IIR</w:t>
            </w:r>
          </w:p>
        </w:tc>
        <w:tc>
          <w:tcPr>
            <w:tcW w:w="216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9C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 = 0.201</w:t>
            </w:r>
          </w:p>
        </w:tc>
        <w:tc>
          <w:tcPr>
            <w:tcW w:w="185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C7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57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A3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63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3F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DD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1456F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36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ression: P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85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 = 0.19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D5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6A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57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31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2C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20739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11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ression: SWB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8A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 = 0.20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E3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BE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77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EB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F8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241AD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AA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ression: SEMCD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0A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 = 0.22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A2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E9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07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AA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4B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47DEC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84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 → SWB → non-exercise HPLP-II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73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D9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5F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B2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0F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5 to 0.086</w:t>
            </w:r>
          </w:p>
        </w:tc>
      </w:tr>
      <w:tr w14:paraId="2699F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72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 → SEMCD → non-exercise HPLP-II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D6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4D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5D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7A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32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9 to 0.069</w:t>
            </w:r>
          </w:p>
        </w:tc>
      </w:tr>
      <w:tr w14:paraId="4D415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  <w:jc w:val="center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6C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 → SWB → SEMCD → non-exercise HPLP-II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29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BA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4C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4B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91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8 to 0.031</w:t>
            </w:r>
          </w:p>
        </w:tc>
      </w:tr>
      <w:tr w14:paraId="510B9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6F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indirect associat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BC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4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AC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E0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AA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C4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5 to 0.170</w:t>
            </w:r>
          </w:p>
        </w:tc>
      </w:tr>
      <w:tr w14:paraId="032F4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53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2994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association</w:t>
            </w:r>
          </w:p>
        </w:tc>
        <w:tc>
          <w:tcPr>
            <w:tcW w:w="216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280A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71</w:t>
            </w:r>
          </w:p>
        </w:tc>
        <w:tc>
          <w:tcPr>
            <w:tcW w:w="185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A077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0A15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BF10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EBEE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1 to 0.545</w:t>
            </w:r>
          </w:p>
        </w:tc>
      </w:tr>
    </w:tbl>
    <w:p w14:paraId="2B0FBA6F">
      <w:pPr>
        <w:jc w:val="left"/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>Note: The non-exercise HPLP-IIR score was calculated as the HPLP-IIR total score minus the HPLP-IIR exercise dimension score. Regression and serial indirect association models were adjusted for ethnicity, sex, age group, educational level, marital status, employment status, and smoking/drinking history. PA, SWB, and SEMCD were operationalized using PARS-3, WHO-5, and SEMCD-6 scores, respectively.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2F7708"/>
    <w:rsid w:val="0C2A5BBE"/>
    <w:rsid w:val="0E1704E7"/>
    <w:rsid w:val="15873836"/>
    <w:rsid w:val="182F7708"/>
    <w:rsid w:val="1AF851FC"/>
    <w:rsid w:val="1C7662E0"/>
    <w:rsid w:val="38812A8E"/>
    <w:rsid w:val="397D3044"/>
    <w:rsid w:val="44B55D88"/>
    <w:rsid w:val="59E243BE"/>
    <w:rsid w:val="6D7632A3"/>
    <w:rsid w:val="6E4C6CF4"/>
    <w:rsid w:val="7D183E47"/>
    <w:rsid w:val="7E327199"/>
    <w:rsid w:val="7F79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05</Words>
  <Characters>4862</Characters>
  <Lines>0</Lines>
  <Paragraphs>0</Paragraphs>
  <TotalTime>3</TotalTime>
  <ScaleCrop>false</ScaleCrop>
  <LinksUpToDate>false</LinksUpToDate>
  <CharactersWithSpaces>553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1T14:04:00Z</dcterms:created>
  <dc:creator>Neo Leo </dc:creator>
  <cp:lastModifiedBy>Neo Leo </cp:lastModifiedBy>
  <dcterms:modified xsi:type="dcterms:W3CDTF">2026-05-23T10:0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5D821412DB644A79F9AC9CA60EF9671_11</vt:lpwstr>
  </property>
  <property fmtid="{D5CDD505-2E9C-101B-9397-08002B2CF9AE}" pid="4" name="KSOTemplateDocerSaveRecord">
    <vt:lpwstr>eyJoZGlkIjoiYWU4NDc2MWUyNDYxYzI4OTc3N2RiODAwN2Y1ZWMwYTIiLCJ1c2VySWQiOiIyMjAzMTQ2NDUifQ==</vt:lpwstr>
  </property>
</Properties>
</file>